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718"/>
        <w:gridCol w:w="788"/>
        <w:gridCol w:w="827"/>
        <w:gridCol w:w="717"/>
        <w:gridCol w:w="717"/>
        <w:gridCol w:w="717"/>
        <w:gridCol w:w="717"/>
        <w:gridCol w:w="717"/>
        <w:gridCol w:w="772"/>
        <w:gridCol w:w="717"/>
        <w:gridCol w:w="717"/>
        <w:gridCol w:w="717"/>
        <w:gridCol w:w="717"/>
        <w:gridCol w:w="717"/>
        <w:gridCol w:w="717"/>
        <w:gridCol w:w="717"/>
        <w:gridCol w:w="827"/>
        <w:gridCol w:w="717"/>
        <w:gridCol w:w="717"/>
      </w:tblGrid>
      <w:tr w:rsidR="00C504BA" w:rsidRPr="00C504BA" w14:paraId="1E166039" w14:textId="77777777" w:rsidTr="00D63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23ADA39" w14:textId="77777777" w:rsidR="00726DF1" w:rsidRPr="00C504BA" w:rsidRDefault="00726DF1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Accessions</w:t>
            </w:r>
          </w:p>
        </w:tc>
        <w:tc>
          <w:tcPr>
            <w:tcW w:w="0" w:type="auto"/>
            <w:shd w:val="clear" w:color="auto" w:fill="auto"/>
          </w:tcPr>
          <w:p w14:paraId="36D2A2AF" w14:textId="59D7470C" w:rsidR="00726DF1" w:rsidRPr="00C504BA" w:rsidRDefault="0068215E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="00726DF1" w:rsidRPr="00C504BA">
              <w:rPr>
                <w:rFonts w:ascii="Times New Roman" w:hAnsi="Times New Roman" w:cs="Times New Roman"/>
                <w:sz w:val="11"/>
                <w:szCs w:val="11"/>
              </w:rPr>
              <w:t>lant height</w:t>
            </w:r>
          </w:p>
        </w:tc>
        <w:tc>
          <w:tcPr>
            <w:tcW w:w="0" w:type="auto"/>
            <w:shd w:val="clear" w:color="auto" w:fill="auto"/>
          </w:tcPr>
          <w:p w14:paraId="49B7F595" w14:textId="77777777" w:rsidR="00726DF1" w:rsidRPr="001D3627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D3627">
              <w:rPr>
                <w:rFonts w:ascii="Times New Roman" w:hAnsi="Times New Roman" w:cs="Times New Roman"/>
                <w:sz w:val="11"/>
                <w:szCs w:val="11"/>
              </w:rPr>
              <w:t>Chl</w:t>
            </w:r>
            <w:r w:rsidRPr="001D3627">
              <w:rPr>
                <w:rFonts w:ascii="Times New Roman" w:hAnsi="Times New Roman" w:cs="Times New Roman"/>
                <w:i/>
                <w:iCs/>
                <w:sz w:val="11"/>
                <w:szCs w:val="11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1551F16" w14:textId="77777777" w:rsidR="00726DF1" w:rsidRPr="001D3627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D3627">
              <w:rPr>
                <w:rFonts w:ascii="Times New Roman" w:hAnsi="Times New Roman" w:cs="Times New Roman"/>
                <w:sz w:val="11"/>
                <w:szCs w:val="11"/>
              </w:rPr>
              <w:t>Chl</w:t>
            </w:r>
            <w:r w:rsidRPr="001D3627">
              <w:rPr>
                <w:rFonts w:ascii="Times New Roman" w:hAnsi="Times New Roman" w:cs="Times New Roman"/>
                <w:i/>
                <w:iCs/>
                <w:sz w:val="11"/>
                <w:szCs w:val="11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9964D2F" w14:textId="77777777" w:rsidR="00726DF1" w:rsidRPr="00C504BA" w:rsidRDefault="00BF03A2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="00726DF1" w:rsidRPr="00C504BA">
              <w:rPr>
                <w:rFonts w:ascii="Times New Roman" w:hAnsi="Times New Roman" w:cs="Times New Roman"/>
                <w:sz w:val="11"/>
                <w:szCs w:val="11"/>
              </w:rPr>
              <w:t>aro</w:t>
            </w:r>
          </w:p>
        </w:tc>
        <w:tc>
          <w:tcPr>
            <w:tcW w:w="0" w:type="auto"/>
            <w:shd w:val="clear" w:color="auto" w:fill="auto"/>
          </w:tcPr>
          <w:p w14:paraId="061BD4C7" w14:textId="77777777" w:rsidR="00726DF1" w:rsidRPr="00C504BA" w:rsidRDefault="0059174A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Chl</w:t>
            </w:r>
            <w:r w:rsidR="00726DF1" w:rsidRPr="00C504BA">
              <w:rPr>
                <w:rFonts w:ascii="Times New Roman" w:hAnsi="Times New Roman" w:cs="Times New Roman"/>
                <w:i/>
                <w:sz w:val="11"/>
                <w:szCs w:val="11"/>
              </w:rPr>
              <w:t>a</w:t>
            </w:r>
            <w:proofErr w:type="spellEnd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/</w:t>
            </w: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Chl</w:t>
            </w:r>
            <w:r w:rsidR="00726DF1" w:rsidRPr="00C504BA">
              <w:rPr>
                <w:rFonts w:ascii="Times New Roman" w:hAnsi="Times New Roman" w:cs="Times New Roman"/>
                <w:i/>
                <w:sz w:val="11"/>
                <w:szCs w:val="11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BE7B74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Chls</w:t>
            </w:r>
            <w:proofErr w:type="spellEnd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/Caro</w:t>
            </w:r>
          </w:p>
        </w:tc>
        <w:tc>
          <w:tcPr>
            <w:tcW w:w="0" w:type="auto"/>
            <w:shd w:val="clear" w:color="auto" w:fill="auto"/>
          </w:tcPr>
          <w:p w14:paraId="4A9314F0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F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7972883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Fm</w:t>
            </w:r>
          </w:p>
        </w:tc>
        <w:tc>
          <w:tcPr>
            <w:tcW w:w="0" w:type="auto"/>
            <w:shd w:val="clear" w:color="auto" w:fill="auto"/>
          </w:tcPr>
          <w:p w14:paraId="4CF9DD97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φP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8B6C5F2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ψE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6D49176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φE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3DD065B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ABS/RC</w:t>
            </w:r>
          </w:p>
        </w:tc>
        <w:tc>
          <w:tcPr>
            <w:tcW w:w="0" w:type="auto"/>
            <w:shd w:val="clear" w:color="auto" w:fill="auto"/>
          </w:tcPr>
          <w:p w14:paraId="71498428" w14:textId="77777777" w:rsidR="00726DF1" w:rsidRPr="00C504BA" w:rsidRDefault="00726DF1" w:rsidP="0059174A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TR</w:t>
            </w:r>
            <w:r w:rsidR="0059174A" w:rsidRPr="00C504BA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proofErr w:type="spellEnd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/RC</w:t>
            </w:r>
          </w:p>
        </w:tc>
        <w:tc>
          <w:tcPr>
            <w:tcW w:w="0" w:type="auto"/>
            <w:shd w:val="clear" w:color="auto" w:fill="auto"/>
          </w:tcPr>
          <w:p w14:paraId="2C5FEE17" w14:textId="77777777" w:rsidR="00726DF1" w:rsidRPr="00C504BA" w:rsidRDefault="00726DF1" w:rsidP="0059174A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ET</w:t>
            </w:r>
            <w:r w:rsidR="0059174A" w:rsidRPr="00C504BA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proofErr w:type="spellEnd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/RC</w:t>
            </w:r>
          </w:p>
        </w:tc>
        <w:tc>
          <w:tcPr>
            <w:tcW w:w="0" w:type="auto"/>
            <w:shd w:val="clear" w:color="auto" w:fill="auto"/>
          </w:tcPr>
          <w:p w14:paraId="773DB00F" w14:textId="77777777" w:rsidR="00726DF1" w:rsidRPr="00C504BA" w:rsidRDefault="00726DF1" w:rsidP="0059174A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DI</w:t>
            </w:r>
            <w:r w:rsidR="0059174A" w:rsidRPr="00C504BA">
              <w:rPr>
                <w:rFonts w:ascii="Times New Roman" w:hAnsi="Times New Roman" w:cs="Times New Roman"/>
                <w:sz w:val="11"/>
                <w:szCs w:val="11"/>
              </w:rPr>
              <w:t>o</w:t>
            </w:r>
            <w:proofErr w:type="spellEnd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/RC</w:t>
            </w:r>
          </w:p>
        </w:tc>
        <w:tc>
          <w:tcPr>
            <w:tcW w:w="0" w:type="auto"/>
            <w:shd w:val="clear" w:color="auto" w:fill="auto"/>
          </w:tcPr>
          <w:p w14:paraId="14982923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PI</w:t>
            </w:r>
            <w:r w:rsidRPr="00C504BA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ABS</w:t>
            </w:r>
          </w:p>
        </w:tc>
        <w:tc>
          <w:tcPr>
            <w:tcW w:w="0" w:type="auto"/>
            <w:shd w:val="clear" w:color="auto" w:fill="auto"/>
          </w:tcPr>
          <w:p w14:paraId="2C6ED698" w14:textId="77777777" w:rsidR="00726DF1" w:rsidRPr="00C504BA" w:rsidRDefault="00726DF1" w:rsidP="0050661B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PI</w:t>
            </w:r>
            <w:r w:rsidRPr="00C504BA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CS</w:t>
            </w:r>
          </w:p>
        </w:tc>
        <w:tc>
          <w:tcPr>
            <w:tcW w:w="0" w:type="auto"/>
            <w:shd w:val="clear" w:color="auto" w:fill="auto"/>
          </w:tcPr>
          <w:p w14:paraId="332B4582" w14:textId="77777777" w:rsidR="00726DF1" w:rsidRPr="00C504BA" w:rsidRDefault="00726DF1" w:rsidP="0068215E">
            <w:pPr>
              <w:pStyle w:val="a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PI</w:t>
            </w:r>
            <w:r w:rsidR="0068215E" w:rsidRPr="00C504BA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t</w:t>
            </w:r>
            <w:r w:rsidRPr="00C504BA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otal</w:t>
            </w:r>
            <w:proofErr w:type="spellEnd"/>
          </w:p>
        </w:tc>
      </w:tr>
      <w:tr w:rsidR="00C504BA" w:rsidRPr="00C504BA" w14:paraId="6C4509EE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B7635EF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-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60FFF9C0" w14:textId="77777777" w:rsidR="007C69B5" w:rsidRPr="00C504BA" w:rsidRDefault="003B1034" w:rsidP="003B103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0.0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571D121E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08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114CDACC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49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4C728C0A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617343DB" w14:textId="77777777" w:rsidR="007C69B5" w:rsidRPr="00C504BA" w:rsidRDefault="002A5BD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4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1DFF1BCD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5EDA48E2" w14:textId="77777777" w:rsidR="007C69B5" w:rsidRPr="00C504BA" w:rsidRDefault="00AD7DA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772AF5E4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46282C55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0E398024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6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4EF58E96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3D6C0275" w14:textId="77777777" w:rsidR="007C69B5" w:rsidRPr="00C504BA" w:rsidRDefault="003F1A9A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73A726E8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1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6E8C7B67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1E6718A1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742895DA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1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5409C355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</w:tcPr>
          <w:p w14:paraId="15976687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</w:tr>
      <w:tr w:rsidR="00C504BA" w:rsidRPr="00C504BA" w14:paraId="73BCB43C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9AD4D7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uhao-1</w:t>
            </w:r>
          </w:p>
        </w:tc>
        <w:tc>
          <w:tcPr>
            <w:tcW w:w="0" w:type="auto"/>
            <w:shd w:val="clear" w:color="auto" w:fill="auto"/>
          </w:tcPr>
          <w:p w14:paraId="61E40CCD" w14:textId="77777777" w:rsidR="007C69B5" w:rsidRPr="00C504BA" w:rsidRDefault="007C69B5" w:rsidP="003B103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0.11</w:t>
            </w:r>
            <w:r w:rsidR="003B103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4CC065E" w14:textId="77777777" w:rsidR="007C69B5" w:rsidRPr="00C504BA" w:rsidRDefault="002D1B06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21CFB39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3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14:paraId="4CDE8097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0EF7F441" w14:textId="77777777" w:rsidR="007C69B5" w:rsidRPr="00C504BA" w:rsidRDefault="007C69B5" w:rsidP="002A5BD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9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59621B75" w14:textId="77777777" w:rsidR="007C69B5" w:rsidRPr="00C504BA" w:rsidRDefault="00AD7DA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23C43A09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14:paraId="39F33FA4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43DD3E49" w14:textId="77777777" w:rsidR="007C69B5" w:rsidRPr="00C504BA" w:rsidRDefault="00AD7DA4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9AB49D8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14:paraId="5B3C9658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14:paraId="3E60949F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14:paraId="1A326BC2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B5CBCB5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FC02D51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A9753CB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A7664A5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AFFD5DF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204</w:t>
            </w:r>
          </w:p>
        </w:tc>
      </w:tr>
      <w:tr w:rsidR="00C504BA" w:rsidRPr="00C504BA" w14:paraId="46B938FE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5B551D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99</w:t>
            </w:r>
          </w:p>
        </w:tc>
        <w:tc>
          <w:tcPr>
            <w:tcW w:w="0" w:type="auto"/>
            <w:shd w:val="clear" w:color="auto" w:fill="auto"/>
          </w:tcPr>
          <w:p w14:paraId="2FDD01FE" w14:textId="77777777" w:rsidR="007C69B5" w:rsidRPr="00C504BA" w:rsidRDefault="003B1034" w:rsidP="003B103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8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0.36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CA2398D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154</w:t>
            </w:r>
          </w:p>
        </w:tc>
        <w:tc>
          <w:tcPr>
            <w:tcW w:w="0" w:type="auto"/>
            <w:shd w:val="clear" w:color="auto" w:fill="auto"/>
          </w:tcPr>
          <w:p w14:paraId="0686AC9E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7798ED6E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2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0D99277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5D4C2A8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14:paraId="7E3CA8A7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81F1829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14:paraId="5BEEC2B9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1B10759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2F73E0DD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0B8637C2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29</w:t>
            </w:r>
          </w:p>
        </w:tc>
        <w:tc>
          <w:tcPr>
            <w:tcW w:w="0" w:type="auto"/>
            <w:shd w:val="clear" w:color="auto" w:fill="auto"/>
          </w:tcPr>
          <w:p w14:paraId="3715CD2B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A6CAD3B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84</w:t>
            </w:r>
          </w:p>
        </w:tc>
        <w:tc>
          <w:tcPr>
            <w:tcW w:w="0" w:type="auto"/>
            <w:shd w:val="clear" w:color="auto" w:fill="auto"/>
          </w:tcPr>
          <w:p w14:paraId="163E9CA2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B0BB16A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14:paraId="0AA2230D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70</w:t>
            </w:r>
          </w:p>
        </w:tc>
        <w:tc>
          <w:tcPr>
            <w:tcW w:w="0" w:type="auto"/>
            <w:shd w:val="clear" w:color="auto" w:fill="auto"/>
          </w:tcPr>
          <w:p w14:paraId="092760CC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31</w:t>
            </w:r>
          </w:p>
        </w:tc>
      </w:tr>
      <w:tr w:rsidR="00C504BA" w:rsidRPr="00C504BA" w14:paraId="53777993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CC3BAB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63</w:t>
            </w:r>
          </w:p>
        </w:tc>
        <w:tc>
          <w:tcPr>
            <w:tcW w:w="0" w:type="auto"/>
            <w:shd w:val="clear" w:color="auto" w:fill="auto"/>
          </w:tcPr>
          <w:p w14:paraId="1819EF55" w14:textId="77777777" w:rsidR="007C69B5" w:rsidRPr="00C504BA" w:rsidRDefault="003B103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0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±0.132</w:t>
            </w:r>
          </w:p>
        </w:tc>
        <w:tc>
          <w:tcPr>
            <w:tcW w:w="0" w:type="auto"/>
            <w:shd w:val="clear" w:color="auto" w:fill="auto"/>
          </w:tcPr>
          <w:p w14:paraId="35FF4C0C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9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E153CBB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FC799A4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75DFBE7" w14:textId="77777777" w:rsidR="007C69B5" w:rsidRPr="00C504BA" w:rsidRDefault="002A5BD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14:paraId="0B957FCC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01547567" w14:textId="77777777" w:rsidR="007C69B5" w:rsidRPr="00C504BA" w:rsidRDefault="00AD7DA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14:paraId="20289E0D" w14:textId="77777777" w:rsidR="007C69B5" w:rsidRPr="00C504BA" w:rsidRDefault="00AD7DA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22</w:t>
            </w:r>
          </w:p>
        </w:tc>
        <w:tc>
          <w:tcPr>
            <w:tcW w:w="0" w:type="auto"/>
            <w:shd w:val="clear" w:color="auto" w:fill="auto"/>
          </w:tcPr>
          <w:p w14:paraId="514423F3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3E2414B4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93B2372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3CCB8F07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83AC560" w14:textId="77777777" w:rsidR="007C69B5" w:rsidRPr="00C504BA" w:rsidRDefault="00FC41F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14:paraId="31B2D8CE" w14:textId="77777777" w:rsidR="007C69B5" w:rsidRPr="00C504BA" w:rsidRDefault="00FC41F6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14:paraId="35342403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C566461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31</w:t>
            </w:r>
          </w:p>
        </w:tc>
        <w:tc>
          <w:tcPr>
            <w:tcW w:w="0" w:type="auto"/>
            <w:shd w:val="clear" w:color="auto" w:fill="auto"/>
          </w:tcPr>
          <w:p w14:paraId="09559630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36F64B6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C504BA" w:rsidRPr="00C504BA" w14:paraId="6DA2FB02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7FE5FA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Manila</w:t>
            </w:r>
          </w:p>
        </w:tc>
        <w:tc>
          <w:tcPr>
            <w:tcW w:w="0" w:type="auto"/>
            <w:shd w:val="clear" w:color="auto" w:fill="auto"/>
          </w:tcPr>
          <w:p w14:paraId="2AA67F0A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±0.213</w:t>
            </w:r>
          </w:p>
        </w:tc>
        <w:tc>
          <w:tcPr>
            <w:tcW w:w="0" w:type="auto"/>
            <w:shd w:val="clear" w:color="auto" w:fill="auto"/>
          </w:tcPr>
          <w:p w14:paraId="50646698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6C0A565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14:paraId="1795D4CF" w14:textId="77777777" w:rsidR="007C69B5" w:rsidRPr="00C504BA" w:rsidRDefault="002A5BD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6A11B6C1" w14:textId="77777777" w:rsidR="007C69B5" w:rsidRPr="00C504BA" w:rsidRDefault="002A5BD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51</w:t>
            </w:r>
          </w:p>
        </w:tc>
        <w:tc>
          <w:tcPr>
            <w:tcW w:w="0" w:type="auto"/>
            <w:shd w:val="clear" w:color="auto" w:fill="auto"/>
          </w:tcPr>
          <w:p w14:paraId="449CF4BC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5465BC58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DF752F6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4367CC8" w14:textId="77777777" w:rsidR="007C69B5" w:rsidRPr="00C504BA" w:rsidRDefault="003F1A9A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95E078E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754B903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84A8D8A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F24E517" w14:textId="77777777" w:rsidR="007C69B5" w:rsidRPr="00C504BA" w:rsidRDefault="00FC41F6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57563CC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38244AD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47918A32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56F88D7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E1706F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48</w:t>
            </w:r>
          </w:p>
        </w:tc>
      </w:tr>
      <w:tr w:rsidR="00C504BA" w:rsidRPr="00C504BA" w14:paraId="69CF5EFD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0846DC5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31</w:t>
            </w:r>
          </w:p>
        </w:tc>
        <w:tc>
          <w:tcPr>
            <w:tcW w:w="0" w:type="auto"/>
            <w:shd w:val="clear" w:color="auto" w:fill="auto"/>
          </w:tcPr>
          <w:p w14:paraId="1373E3BA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6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0.08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FF42325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327</w:t>
            </w:r>
          </w:p>
        </w:tc>
        <w:tc>
          <w:tcPr>
            <w:tcW w:w="0" w:type="auto"/>
            <w:shd w:val="clear" w:color="auto" w:fill="auto"/>
          </w:tcPr>
          <w:p w14:paraId="33F534B5" w14:textId="77777777" w:rsidR="007C69B5" w:rsidRPr="00C504BA" w:rsidRDefault="002D1B06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0F3DDAB" w14:textId="77777777" w:rsidR="007C69B5" w:rsidRPr="00C504BA" w:rsidRDefault="002A5BD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14:paraId="068BC1C4" w14:textId="77777777" w:rsidR="007C69B5" w:rsidRPr="00C504BA" w:rsidRDefault="007C69B5" w:rsidP="002A5BD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60</w:t>
            </w:r>
          </w:p>
        </w:tc>
        <w:tc>
          <w:tcPr>
            <w:tcW w:w="0" w:type="auto"/>
            <w:shd w:val="clear" w:color="auto" w:fill="auto"/>
          </w:tcPr>
          <w:p w14:paraId="3A952B1C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07A39FC7" w14:textId="77777777" w:rsidR="007C69B5" w:rsidRPr="00C504BA" w:rsidRDefault="00AD7DA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2B35372A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391FDA2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02BBEC3F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94</w:t>
            </w:r>
          </w:p>
        </w:tc>
        <w:tc>
          <w:tcPr>
            <w:tcW w:w="0" w:type="auto"/>
            <w:shd w:val="clear" w:color="auto" w:fill="auto"/>
          </w:tcPr>
          <w:p w14:paraId="7E62EFCB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08</w:t>
            </w:r>
          </w:p>
        </w:tc>
        <w:tc>
          <w:tcPr>
            <w:tcW w:w="0" w:type="auto"/>
            <w:shd w:val="clear" w:color="auto" w:fill="auto"/>
          </w:tcPr>
          <w:p w14:paraId="349646D2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14:paraId="0427AB74" w14:textId="77777777" w:rsidR="007C69B5" w:rsidRPr="00C504BA" w:rsidRDefault="00FC41F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14:paraId="00E9275C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14:paraId="0B9799F7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14:paraId="51FA4C48" w14:textId="77777777" w:rsidR="007C69B5" w:rsidRPr="00C504BA" w:rsidRDefault="00F06AD0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44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A4D4A4D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405</w:t>
            </w:r>
          </w:p>
        </w:tc>
        <w:tc>
          <w:tcPr>
            <w:tcW w:w="0" w:type="auto"/>
            <w:shd w:val="clear" w:color="auto" w:fill="auto"/>
          </w:tcPr>
          <w:p w14:paraId="52282990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69</w:t>
            </w:r>
          </w:p>
        </w:tc>
      </w:tr>
      <w:tr w:rsidR="00C504BA" w:rsidRPr="00C504BA" w14:paraId="4AB68E51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37BFC68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Nanl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68EFC38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±0.152</w:t>
            </w:r>
          </w:p>
        </w:tc>
        <w:tc>
          <w:tcPr>
            <w:tcW w:w="0" w:type="auto"/>
            <w:shd w:val="clear" w:color="auto" w:fill="auto"/>
          </w:tcPr>
          <w:p w14:paraId="466ED366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1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573</w:t>
            </w:r>
          </w:p>
        </w:tc>
        <w:tc>
          <w:tcPr>
            <w:tcW w:w="0" w:type="auto"/>
            <w:shd w:val="clear" w:color="auto" w:fill="auto"/>
          </w:tcPr>
          <w:p w14:paraId="24B0CED7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122</w:t>
            </w:r>
          </w:p>
        </w:tc>
        <w:tc>
          <w:tcPr>
            <w:tcW w:w="0" w:type="auto"/>
            <w:shd w:val="clear" w:color="auto" w:fill="auto"/>
          </w:tcPr>
          <w:p w14:paraId="2DFBDF54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2B36F76" w14:textId="77777777" w:rsidR="007C69B5" w:rsidRPr="00C504BA" w:rsidRDefault="007C69B5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14:paraId="28C7C275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27BCC03" w14:textId="77777777" w:rsidR="007C69B5" w:rsidRPr="00C504BA" w:rsidRDefault="00AD7DA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14:paraId="324E49D6" w14:textId="77777777" w:rsidR="007C69B5" w:rsidRPr="00C504BA" w:rsidRDefault="00AD7DA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007359CF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6448FD1D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5F23341A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6492A455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14:paraId="68B73761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57D470A9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BF2D6DE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E29C375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14:paraId="233C6447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14:paraId="5EDFCC89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211</w:t>
            </w:r>
          </w:p>
        </w:tc>
      </w:tr>
      <w:tr w:rsidR="00C504BA" w:rsidRPr="00C504BA" w14:paraId="5977B80C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87E9E81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45</w:t>
            </w:r>
          </w:p>
        </w:tc>
        <w:tc>
          <w:tcPr>
            <w:tcW w:w="0" w:type="auto"/>
            <w:shd w:val="clear" w:color="auto" w:fill="auto"/>
          </w:tcPr>
          <w:p w14:paraId="0C9395FB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±0.099</w:t>
            </w:r>
          </w:p>
        </w:tc>
        <w:tc>
          <w:tcPr>
            <w:tcW w:w="0" w:type="auto"/>
            <w:shd w:val="clear" w:color="auto" w:fill="auto"/>
          </w:tcPr>
          <w:p w14:paraId="14ED6CDE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14:paraId="73763A57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14:paraId="19A91691" w14:textId="77777777" w:rsidR="007C69B5" w:rsidRPr="00C504BA" w:rsidRDefault="007C69B5" w:rsidP="002A5BD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6D36F01" w14:textId="77777777" w:rsidR="007C69B5" w:rsidRPr="00C504BA" w:rsidRDefault="007C69B5" w:rsidP="00B0716C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85620EC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1B39FA58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A45B825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FB6236D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97A1173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AFC1E34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251F77ED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3487A11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161</w:t>
            </w:r>
          </w:p>
        </w:tc>
        <w:tc>
          <w:tcPr>
            <w:tcW w:w="0" w:type="auto"/>
            <w:shd w:val="clear" w:color="auto" w:fill="auto"/>
          </w:tcPr>
          <w:p w14:paraId="4E7FB624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175</w:t>
            </w:r>
          </w:p>
        </w:tc>
        <w:tc>
          <w:tcPr>
            <w:tcW w:w="0" w:type="auto"/>
            <w:shd w:val="clear" w:color="auto" w:fill="auto"/>
          </w:tcPr>
          <w:p w14:paraId="147B665C" w14:textId="77777777" w:rsidR="007C69B5" w:rsidRPr="00C504BA" w:rsidRDefault="00F06AD0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D12A4BF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F471E9C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14:paraId="566E1DBD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278</w:t>
            </w:r>
          </w:p>
        </w:tc>
      </w:tr>
      <w:tr w:rsidR="00C504BA" w:rsidRPr="00C504BA" w14:paraId="13C9AA86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0DC7CC6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55</w:t>
            </w:r>
          </w:p>
        </w:tc>
        <w:tc>
          <w:tcPr>
            <w:tcW w:w="0" w:type="auto"/>
            <w:shd w:val="clear" w:color="auto" w:fill="auto"/>
          </w:tcPr>
          <w:p w14:paraId="05AB9EA9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20±0.182</w:t>
            </w:r>
          </w:p>
        </w:tc>
        <w:tc>
          <w:tcPr>
            <w:tcW w:w="0" w:type="auto"/>
            <w:shd w:val="clear" w:color="auto" w:fill="auto"/>
          </w:tcPr>
          <w:p w14:paraId="23F26DFF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7296BF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207</w:t>
            </w:r>
          </w:p>
        </w:tc>
        <w:tc>
          <w:tcPr>
            <w:tcW w:w="0" w:type="auto"/>
            <w:shd w:val="clear" w:color="auto" w:fill="auto"/>
          </w:tcPr>
          <w:p w14:paraId="150DDF54" w14:textId="77777777" w:rsidR="007C69B5" w:rsidRPr="00C504BA" w:rsidRDefault="007C69B5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14:paraId="503D46FF" w14:textId="77777777" w:rsidR="007C69B5" w:rsidRPr="00C504BA" w:rsidRDefault="007C69B5" w:rsidP="00B0716C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9D9884A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94E6F0E" w14:textId="77777777" w:rsidR="007C69B5" w:rsidRPr="00C504BA" w:rsidRDefault="00AD7DA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21071C58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8D70E8C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5D55DBA3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14:paraId="41D7E0B2" w14:textId="77777777" w:rsidR="007C69B5" w:rsidRPr="00C504BA" w:rsidRDefault="003F1A9A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1D3D666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14:paraId="06D4B058" w14:textId="77777777" w:rsidR="007C69B5" w:rsidRPr="00C504BA" w:rsidRDefault="00FC41F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87DD6AB" w14:textId="77777777" w:rsidR="007C69B5" w:rsidRPr="00C504BA" w:rsidRDefault="00FC41F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14:paraId="7EA12885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079C84AF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A9AE58C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14:paraId="4364F9A3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39</w:t>
            </w:r>
          </w:p>
        </w:tc>
      </w:tr>
      <w:tr w:rsidR="00C504BA" w:rsidRPr="00C504BA" w14:paraId="194C11C7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A9F9505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59</w:t>
            </w:r>
          </w:p>
        </w:tc>
        <w:tc>
          <w:tcPr>
            <w:tcW w:w="0" w:type="auto"/>
            <w:shd w:val="clear" w:color="auto" w:fill="auto"/>
          </w:tcPr>
          <w:p w14:paraId="1724BF74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0.17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7D1886C" w14:textId="77777777" w:rsidR="007C69B5" w:rsidRPr="00C504BA" w:rsidRDefault="002D1B06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1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C6B9BC8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.0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181</w:t>
            </w:r>
          </w:p>
        </w:tc>
        <w:tc>
          <w:tcPr>
            <w:tcW w:w="0" w:type="auto"/>
            <w:shd w:val="clear" w:color="auto" w:fill="auto"/>
          </w:tcPr>
          <w:p w14:paraId="07442DF0" w14:textId="77777777" w:rsidR="007C69B5" w:rsidRPr="00C504BA" w:rsidRDefault="002A5BD4" w:rsidP="002A5BD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7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DA30157" w14:textId="77777777" w:rsidR="007C69B5" w:rsidRPr="00C504BA" w:rsidRDefault="00B0716C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14:paraId="51774670" w14:textId="77777777" w:rsidR="007C69B5" w:rsidRPr="00C504BA" w:rsidRDefault="00AD7DA4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7D61CBD" w14:textId="77777777" w:rsidR="007C69B5" w:rsidRPr="00C504BA" w:rsidRDefault="00AD7DA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1C1967A3" w14:textId="77777777" w:rsidR="007C69B5" w:rsidRPr="00C504BA" w:rsidRDefault="00AD7DA4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5A99E0D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721174A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B873F0F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E8AFFBC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581AE9B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B144BF3" w14:textId="77777777" w:rsidR="007C69B5" w:rsidRPr="00C504BA" w:rsidRDefault="00FC41F6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4B2625F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7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14:paraId="7A74C015" w14:textId="77777777" w:rsidR="007C69B5" w:rsidRPr="00C504BA" w:rsidRDefault="00F06AD0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8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54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F9E348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7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47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C913285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322</w:t>
            </w:r>
          </w:p>
        </w:tc>
      </w:tr>
      <w:tr w:rsidR="00C504BA" w:rsidRPr="00C504BA" w14:paraId="7CA086F8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652C3B5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66</w:t>
            </w:r>
          </w:p>
        </w:tc>
        <w:tc>
          <w:tcPr>
            <w:tcW w:w="0" w:type="auto"/>
            <w:shd w:val="clear" w:color="auto" w:fill="auto"/>
          </w:tcPr>
          <w:p w14:paraId="002AA404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0.19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EE2D5D6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207</w:t>
            </w:r>
          </w:p>
        </w:tc>
        <w:tc>
          <w:tcPr>
            <w:tcW w:w="0" w:type="auto"/>
            <w:shd w:val="clear" w:color="auto" w:fill="auto"/>
          </w:tcPr>
          <w:p w14:paraId="5F326F46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14:paraId="2CE3B450" w14:textId="77777777" w:rsidR="007C69B5" w:rsidRPr="00C504BA" w:rsidRDefault="007C69B5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14:paraId="36891969" w14:textId="77777777" w:rsidR="007C69B5" w:rsidRPr="00C504BA" w:rsidRDefault="007C69B5" w:rsidP="00B0716C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15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4A09B66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076721E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B04CF7A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2984859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71C4DAE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3DCF3C3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14:paraId="0E805ABB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14:paraId="6D257812" w14:textId="77777777" w:rsidR="007C69B5" w:rsidRPr="00C504BA" w:rsidRDefault="00FC41F6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17C36F6" w14:textId="77777777" w:rsidR="007C69B5" w:rsidRPr="00C504BA" w:rsidRDefault="0050661B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9±0.023</w:t>
            </w:r>
          </w:p>
        </w:tc>
        <w:tc>
          <w:tcPr>
            <w:tcW w:w="0" w:type="auto"/>
            <w:shd w:val="clear" w:color="auto" w:fill="auto"/>
          </w:tcPr>
          <w:p w14:paraId="25554EEA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14:paraId="54C12ECA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2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22CD5AD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D0DFC9A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  <w:tr w:rsidR="00C504BA" w:rsidRPr="00C504BA" w14:paraId="75B95E54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66CEEE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65</w:t>
            </w:r>
          </w:p>
        </w:tc>
        <w:tc>
          <w:tcPr>
            <w:tcW w:w="0" w:type="auto"/>
            <w:shd w:val="clear" w:color="auto" w:fill="auto"/>
          </w:tcPr>
          <w:p w14:paraId="441D5D99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5±0.036</w:t>
            </w:r>
          </w:p>
        </w:tc>
        <w:tc>
          <w:tcPr>
            <w:tcW w:w="0" w:type="auto"/>
            <w:shd w:val="clear" w:color="auto" w:fill="auto"/>
          </w:tcPr>
          <w:p w14:paraId="359C87F5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1187F85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24</w:t>
            </w:r>
          </w:p>
        </w:tc>
        <w:tc>
          <w:tcPr>
            <w:tcW w:w="0" w:type="auto"/>
            <w:shd w:val="clear" w:color="auto" w:fill="auto"/>
          </w:tcPr>
          <w:p w14:paraId="33E0F007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76506CC" w14:textId="77777777" w:rsidR="007C69B5" w:rsidRPr="00C504BA" w:rsidRDefault="00B0716C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14:paraId="59C29A2C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9A17090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14:paraId="61681156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06E05F4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7E74931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EEFB7D8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D6C812F" w14:textId="77777777" w:rsidR="007C69B5" w:rsidRPr="00C504BA" w:rsidRDefault="003F1A9A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6A4A5E3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75</w:t>
            </w:r>
          </w:p>
        </w:tc>
        <w:tc>
          <w:tcPr>
            <w:tcW w:w="0" w:type="auto"/>
            <w:shd w:val="clear" w:color="auto" w:fill="auto"/>
          </w:tcPr>
          <w:p w14:paraId="557CF00C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14:paraId="3511DC7E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0944A957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386</w:t>
            </w:r>
          </w:p>
        </w:tc>
        <w:tc>
          <w:tcPr>
            <w:tcW w:w="0" w:type="auto"/>
            <w:shd w:val="clear" w:color="auto" w:fill="auto"/>
          </w:tcPr>
          <w:p w14:paraId="2A2120BC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292</w:t>
            </w:r>
          </w:p>
        </w:tc>
        <w:tc>
          <w:tcPr>
            <w:tcW w:w="0" w:type="auto"/>
            <w:shd w:val="clear" w:color="auto" w:fill="auto"/>
          </w:tcPr>
          <w:p w14:paraId="53F193A1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97</w:t>
            </w:r>
          </w:p>
        </w:tc>
      </w:tr>
      <w:tr w:rsidR="00C504BA" w:rsidRPr="00C504BA" w14:paraId="78899A47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64AA5C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67</w:t>
            </w:r>
          </w:p>
        </w:tc>
        <w:tc>
          <w:tcPr>
            <w:tcW w:w="0" w:type="auto"/>
            <w:shd w:val="clear" w:color="auto" w:fill="auto"/>
          </w:tcPr>
          <w:p w14:paraId="27E8705A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4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±0.110</w:t>
            </w:r>
          </w:p>
        </w:tc>
        <w:tc>
          <w:tcPr>
            <w:tcW w:w="0" w:type="auto"/>
            <w:shd w:val="clear" w:color="auto" w:fill="auto"/>
          </w:tcPr>
          <w:p w14:paraId="1B2AF9E0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7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14:paraId="5AC0BD4C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6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168</w:t>
            </w:r>
          </w:p>
        </w:tc>
        <w:tc>
          <w:tcPr>
            <w:tcW w:w="0" w:type="auto"/>
            <w:shd w:val="clear" w:color="auto" w:fill="auto"/>
          </w:tcPr>
          <w:p w14:paraId="2F2AEBEB" w14:textId="77777777" w:rsidR="007C69B5" w:rsidRPr="00C504BA" w:rsidRDefault="007C69B5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14:paraId="1CA97203" w14:textId="77777777" w:rsidR="007C69B5" w:rsidRPr="00C504BA" w:rsidRDefault="007C69B5" w:rsidP="00B0716C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B879630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B9972A7" w14:textId="77777777" w:rsidR="007C69B5" w:rsidRPr="00C504BA" w:rsidRDefault="00AD7DA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18D02186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3A2D5A5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EAC4C1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018AE13B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14:paraId="47EF41FD" w14:textId="77777777" w:rsidR="007C69B5" w:rsidRPr="00C504BA" w:rsidRDefault="003F1A9A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0C37189" w14:textId="77777777" w:rsidR="007C69B5" w:rsidRPr="00C504BA" w:rsidRDefault="007C69B5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24E765EB" w14:textId="77777777" w:rsidR="007C69B5" w:rsidRPr="00C504BA" w:rsidRDefault="00FC41F6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C3DB758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AF960B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14:paraId="591BED20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71</w:t>
            </w:r>
          </w:p>
        </w:tc>
        <w:tc>
          <w:tcPr>
            <w:tcW w:w="0" w:type="auto"/>
            <w:shd w:val="clear" w:color="auto" w:fill="auto"/>
          </w:tcPr>
          <w:p w14:paraId="1F64C942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51</w:t>
            </w:r>
          </w:p>
        </w:tc>
      </w:tr>
      <w:tr w:rsidR="00C504BA" w:rsidRPr="00C504BA" w14:paraId="0B903447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1F08390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F8</w:t>
            </w:r>
          </w:p>
        </w:tc>
        <w:tc>
          <w:tcPr>
            <w:tcW w:w="0" w:type="auto"/>
            <w:shd w:val="clear" w:color="auto" w:fill="auto"/>
          </w:tcPr>
          <w:p w14:paraId="12F40933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±0.202</w:t>
            </w:r>
          </w:p>
        </w:tc>
        <w:tc>
          <w:tcPr>
            <w:tcW w:w="0" w:type="auto"/>
            <w:shd w:val="clear" w:color="auto" w:fill="auto"/>
          </w:tcPr>
          <w:p w14:paraId="3711B3DB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3D2DB997" w14:textId="77777777" w:rsidR="007C69B5" w:rsidRPr="00C504BA" w:rsidRDefault="002A5BD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1E35B850" w14:textId="77777777" w:rsidR="007C69B5" w:rsidRPr="00C504BA" w:rsidRDefault="002A5BD4" w:rsidP="002A5BD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DECA278" w14:textId="77777777" w:rsidR="007C69B5" w:rsidRPr="00C504BA" w:rsidRDefault="007C69B5" w:rsidP="00B0716C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A217B0F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017AC166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D5A1C73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5026309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14:paraId="279E2DDB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A51FF60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14:paraId="36BEF764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14:paraId="5725985C" w14:textId="77777777" w:rsidR="007C69B5" w:rsidRPr="00C504BA" w:rsidRDefault="007C69B5" w:rsidP="00FC41F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852E3E0" w14:textId="77777777" w:rsidR="007C69B5" w:rsidRPr="00C504BA" w:rsidRDefault="00FC41F6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14:paraId="7EFCFC23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99</w:t>
            </w:r>
          </w:p>
        </w:tc>
        <w:tc>
          <w:tcPr>
            <w:tcW w:w="0" w:type="auto"/>
            <w:shd w:val="clear" w:color="auto" w:fill="auto"/>
          </w:tcPr>
          <w:p w14:paraId="4A61BCE8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81</w:t>
            </w:r>
          </w:p>
        </w:tc>
        <w:tc>
          <w:tcPr>
            <w:tcW w:w="0" w:type="auto"/>
            <w:shd w:val="clear" w:color="auto" w:fill="auto"/>
          </w:tcPr>
          <w:p w14:paraId="2298E33B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228</w:t>
            </w:r>
          </w:p>
        </w:tc>
        <w:tc>
          <w:tcPr>
            <w:tcW w:w="0" w:type="auto"/>
            <w:shd w:val="clear" w:color="auto" w:fill="auto"/>
          </w:tcPr>
          <w:p w14:paraId="5E5204D4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13</w:t>
            </w:r>
          </w:p>
        </w:tc>
      </w:tr>
      <w:tr w:rsidR="00C504BA" w:rsidRPr="00C504BA" w14:paraId="163D862F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32338D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91</w:t>
            </w:r>
          </w:p>
        </w:tc>
        <w:tc>
          <w:tcPr>
            <w:tcW w:w="0" w:type="auto"/>
            <w:shd w:val="clear" w:color="auto" w:fill="auto"/>
          </w:tcPr>
          <w:p w14:paraId="3EF0850F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1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±0.184</w:t>
            </w:r>
          </w:p>
        </w:tc>
        <w:tc>
          <w:tcPr>
            <w:tcW w:w="0" w:type="auto"/>
            <w:shd w:val="clear" w:color="auto" w:fill="auto"/>
          </w:tcPr>
          <w:p w14:paraId="2C2D6C50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14:paraId="65A10710" w14:textId="77777777" w:rsidR="007C69B5" w:rsidRPr="00C504BA" w:rsidRDefault="007C69B5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D98CE05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A249486" w14:textId="77777777" w:rsidR="007C69B5" w:rsidRPr="00C504BA" w:rsidRDefault="007C69B5" w:rsidP="00B0716C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0.102</w:t>
            </w:r>
          </w:p>
        </w:tc>
        <w:tc>
          <w:tcPr>
            <w:tcW w:w="0" w:type="auto"/>
            <w:shd w:val="clear" w:color="auto" w:fill="auto"/>
          </w:tcPr>
          <w:p w14:paraId="08629227" w14:textId="77777777" w:rsidR="007C69B5" w:rsidRPr="00C504BA" w:rsidRDefault="00AD7DA4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14:paraId="488DA1DB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C873788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A6A489A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0A7020E1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0AA9FE8E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36974482" w14:textId="77777777" w:rsidR="007C69B5" w:rsidRPr="00C504BA" w:rsidRDefault="003F1A9A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42C0E89" w14:textId="77777777" w:rsidR="007C69B5" w:rsidRPr="00C504BA" w:rsidRDefault="00FC41F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09367969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09DC6A3E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7E48FBB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66AF683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07FE9EB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C504BA" w:rsidRPr="00C504BA" w14:paraId="499728FB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1517A30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97</w:t>
            </w:r>
          </w:p>
        </w:tc>
        <w:tc>
          <w:tcPr>
            <w:tcW w:w="0" w:type="auto"/>
            <w:shd w:val="clear" w:color="auto" w:fill="auto"/>
          </w:tcPr>
          <w:p w14:paraId="3DC9575C" w14:textId="77777777" w:rsidR="007C69B5" w:rsidRPr="00C504BA" w:rsidRDefault="002D1B06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2</w:t>
            </w:r>
            <w:r w:rsidR="00BD21DA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0.04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02928AE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.1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70</w:t>
            </w:r>
          </w:p>
        </w:tc>
        <w:tc>
          <w:tcPr>
            <w:tcW w:w="0" w:type="auto"/>
            <w:shd w:val="clear" w:color="auto" w:fill="auto"/>
          </w:tcPr>
          <w:p w14:paraId="760A8741" w14:textId="77777777" w:rsidR="007C69B5" w:rsidRPr="00C504BA" w:rsidRDefault="002A5BD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8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14:paraId="0CF3C61F" w14:textId="77777777" w:rsidR="007C69B5" w:rsidRPr="00C504BA" w:rsidRDefault="002A5BD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9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53</w:t>
            </w:r>
          </w:p>
        </w:tc>
        <w:tc>
          <w:tcPr>
            <w:tcW w:w="0" w:type="auto"/>
            <w:shd w:val="clear" w:color="auto" w:fill="auto"/>
          </w:tcPr>
          <w:p w14:paraId="7F045053" w14:textId="77777777" w:rsidR="007C69B5" w:rsidRPr="00C504BA" w:rsidRDefault="007C69B5" w:rsidP="00B0716C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0716C" w:rsidRPr="00C504BA">
              <w:rPr>
                <w:rFonts w:ascii="Times New Roman" w:hAnsi="Times New Roman" w:cs="Times New Roman"/>
                <w:sz w:val="11"/>
                <w:szCs w:val="11"/>
              </w:rPr>
              <w:t>0.114</w:t>
            </w:r>
          </w:p>
        </w:tc>
        <w:tc>
          <w:tcPr>
            <w:tcW w:w="0" w:type="auto"/>
            <w:shd w:val="clear" w:color="auto" w:fill="auto"/>
          </w:tcPr>
          <w:p w14:paraId="638A81C7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53A1926C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14:paraId="787B1EFC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14:paraId="26609D03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6374527B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14:paraId="008D2316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14:paraId="4187B3C5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 w14:paraId="0E086FED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C41F6" w:rsidRPr="00C504BA">
              <w:rPr>
                <w:rFonts w:ascii="Times New Roman" w:hAnsi="Times New Roman" w:cs="Times New Roman"/>
                <w:sz w:val="11"/>
                <w:szCs w:val="11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74BA907D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14:paraId="344610DC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14:paraId="7F018EBA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5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645</w:t>
            </w:r>
          </w:p>
        </w:tc>
        <w:tc>
          <w:tcPr>
            <w:tcW w:w="0" w:type="auto"/>
            <w:shd w:val="clear" w:color="auto" w:fill="auto"/>
          </w:tcPr>
          <w:p w14:paraId="79CD685B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BF03A2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82975C0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52</w:t>
            </w:r>
          </w:p>
        </w:tc>
      </w:tr>
      <w:tr w:rsidR="00C504BA" w:rsidRPr="00C504BA" w14:paraId="79E3400A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0C040B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64</w:t>
            </w:r>
          </w:p>
        </w:tc>
        <w:tc>
          <w:tcPr>
            <w:tcW w:w="0" w:type="auto"/>
            <w:shd w:val="clear" w:color="auto" w:fill="auto"/>
          </w:tcPr>
          <w:p w14:paraId="3303F230" w14:textId="77777777" w:rsidR="007C69B5" w:rsidRPr="00C504BA" w:rsidRDefault="007C69B5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2±0.062</w:t>
            </w:r>
          </w:p>
        </w:tc>
        <w:tc>
          <w:tcPr>
            <w:tcW w:w="0" w:type="auto"/>
            <w:shd w:val="clear" w:color="auto" w:fill="auto"/>
          </w:tcPr>
          <w:p w14:paraId="396EED43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0.0315</w:t>
            </w:r>
          </w:p>
        </w:tc>
        <w:tc>
          <w:tcPr>
            <w:tcW w:w="0" w:type="auto"/>
            <w:shd w:val="clear" w:color="auto" w:fill="auto"/>
          </w:tcPr>
          <w:p w14:paraId="6F90E44D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2A5BD4" w:rsidRPr="00C504BA">
              <w:rPr>
                <w:rFonts w:ascii="Times New Roman" w:hAnsi="Times New Roman" w:cs="Times New Roman"/>
                <w:sz w:val="11"/>
                <w:szCs w:val="11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14:paraId="24934A52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3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196F871" w14:textId="77777777" w:rsidR="007C69B5" w:rsidRPr="00C504BA" w:rsidRDefault="00B0716C" w:rsidP="00B0716C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13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7C5D9EC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C460887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5C1FC10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DEF9D31" w14:textId="77777777" w:rsidR="007C69B5" w:rsidRPr="00C504BA" w:rsidRDefault="003F1A9A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6C6E6785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14:paraId="628649EF" w14:textId="77777777" w:rsidR="007C69B5" w:rsidRPr="00C504BA" w:rsidRDefault="003F1A9A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4CF2FF6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14:paraId="2B6FDDEA" w14:textId="77777777" w:rsidR="007C69B5" w:rsidRPr="00C504BA" w:rsidRDefault="00FC41F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14:paraId="7DA122E9" w14:textId="77777777" w:rsidR="0050661B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9C53ABC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6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E6AFBF7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950F904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14:paraId="726DD076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71</w:t>
            </w:r>
          </w:p>
        </w:tc>
      </w:tr>
      <w:tr w:rsidR="00C504BA" w:rsidRPr="00C504BA" w14:paraId="749A6C9D" w14:textId="77777777" w:rsidTr="00D6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1CC588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WZG85</w:t>
            </w:r>
          </w:p>
        </w:tc>
        <w:tc>
          <w:tcPr>
            <w:tcW w:w="0" w:type="auto"/>
            <w:shd w:val="clear" w:color="auto" w:fill="auto"/>
          </w:tcPr>
          <w:p w14:paraId="50D2BCA9" w14:textId="77777777" w:rsidR="007C69B5" w:rsidRPr="00C504BA" w:rsidRDefault="002D1B0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4±0.140</w:t>
            </w:r>
          </w:p>
        </w:tc>
        <w:tc>
          <w:tcPr>
            <w:tcW w:w="0" w:type="auto"/>
            <w:shd w:val="clear" w:color="auto" w:fill="auto"/>
          </w:tcPr>
          <w:p w14:paraId="3F9C7975" w14:textId="77777777" w:rsidR="007C69B5" w:rsidRPr="00C504BA" w:rsidRDefault="007C69B5" w:rsidP="002D1B06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6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  <w:r w:rsidR="002D1B06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0EC6414" w14:textId="77777777" w:rsidR="007C69B5" w:rsidRPr="00C504BA" w:rsidRDefault="002A5BD4" w:rsidP="002A5BD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</w:t>
            </w:r>
            <w:r w:rsidR="007C69B5" w:rsidRPr="00C504BA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37C846A8" w14:textId="77777777" w:rsidR="007C69B5" w:rsidRPr="00C504BA" w:rsidRDefault="002A5BD4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6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14:paraId="194B6A62" w14:textId="77777777" w:rsidR="007C69B5" w:rsidRPr="00C504BA" w:rsidRDefault="00B0716C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14:paraId="7D3CF2C9" w14:textId="77777777" w:rsidR="007C69B5" w:rsidRPr="00C504BA" w:rsidRDefault="00AD7DA4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3B0A46" w14:textId="77777777" w:rsidR="007C69B5" w:rsidRPr="00C504BA" w:rsidRDefault="007C69B5" w:rsidP="00AD7DA4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10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205DFA5" w14:textId="77777777" w:rsidR="007C69B5" w:rsidRPr="00C504BA" w:rsidRDefault="007C69B5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0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66189F7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16F6BE72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C0D91" w:rsidRPr="00C504BA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2F4DCAE" w14:textId="77777777" w:rsidR="007C69B5" w:rsidRPr="00C504BA" w:rsidRDefault="003F1A9A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14:paraId="56C2BAB4" w14:textId="77777777" w:rsidR="007C69B5" w:rsidRPr="00C504BA" w:rsidRDefault="007C69B5" w:rsidP="003F1A9A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A4F33" w:rsidRPr="00C504BA">
              <w:rPr>
                <w:rFonts w:ascii="Times New Roman" w:hAnsi="Times New Roman" w:cs="Times New Roman"/>
                <w:sz w:val="11"/>
                <w:szCs w:val="11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07816DC6" w14:textId="77777777" w:rsidR="007C69B5" w:rsidRPr="00C504BA" w:rsidRDefault="00FC41F6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14:paraId="0B5D0B5E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B89BEBD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116</w:t>
            </w:r>
          </w:p>
        </w:tc>
        <w:tc>
          <w:tcPr>
            <w:tcW w:w="0" w:type="auto"/>
            <w:shd w:val="clear" w:color="auto" w:fill="auto"/>
          </w:tcPr>
          <w:p w14:paraId="3E6704DE" w14:textId="77777777" w:rsidR="007C69B5" w:rsidRPr="00C504BA" w:rsidRDefault="00F06AD0" w:rsidP="0050661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338</w:t>
            </w:r>
          </w:p>
        </w:tc>
        <w:tc>
          <w:tcPr>
            <w:tcW w:w="0" w:type="auto"/>
            <w:shd w:val="clear" w:color="auto" w:fill="auto"/>
          </w:tcPr>
          <w:p w14:paraId="113298EF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93</w:t>
            </w:r>
          </w:p>
        </w:tc>
        <w:tc>
          <w:tcPr>
            <w:tcW w:w="0" w:type="auto"/>
            <w:shd w:val="clear" w:color="auto" w:fill="auto"/>
          </w:tcPr>
          <w:p w14:paraId="5D21CBF5" w14:textId="77777777" w:rsidR="007C69B5" w:rsidRPr="00C504BA" w:rsidRDefault="007C69B5" w:rsidP="00F06AD0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234</w:t>
            </w:r>
          </w:p>
        </w:tc>
      </w:tr>
      <w:tr w:rsidR="00C504BA" w:rsidRPr="00C504BA" w14:paraId="24B2A70E" w14:textId="77777777" w:rsidTr="00D6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345B17A" w14:textId="77777777" w:rsidR="007C69B5" w:rsidRPr="00C504BA" w:rsidRDefault="007C69B5" w:rsidP="0050661B">
            <w:pPr>
              <w:pStyle w:val="a9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ZG4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03B68BA3" w14:textId="77777777" w:rsidR="007C69B5" w:rsidRPr="00C504BA" w:rsidRDefault="002D1B06" w:rsidP="002D1B0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5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0.07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0D17986D" w14:textId="77777777" w:rsidR="007C69B5" w:rsidRPr="00C504BA" w:rsidRDefault="002D1B06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5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5D3F4784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12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5FA77C73" w14:textId="77777777" w:rsidR="007C69B5" w:rsidRPr="00C504BA" w:rsidRDefault="002A5BD4" w:rsidP="002A5BD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3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E52E9E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375E3E64" w14:textId="77777777" w:rsidR="007C69B5" w:rsidRPr="00C504BA" w:rsidRDefault="00B0716C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039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358C4A69" w14:textId="77777777" w:rsidR="007C69B5" w:rsidRPr="00C504BA" w:rsidRDefault="00AD7DA4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A3387" w:rsidRPr="00C504BA">
              <w:rPr>
                <w:rFonts w:ascii="Times New Roman" w:hAnsi="Times New Roman" w:cs="Times New Roman"/>
                <w:sz w:val="11"/>
                <w:szCs w:val="11"/>
              </w:rPr>
              <w:t>0.0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620F6DF1" w14:textId="77777777" w:rsidR="007C69B5" w:rsidRPr="00C504BA" w:rsidRDefault="007C69B5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8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04F9A18D" w14:textId="77777777" w:rsidR="007C69B5" w:rsidRPr="00C504BA" w:rsidRDefault="007C69B5" w:rsidP="00AD7DA4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1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AD7DA4" w:rsidRPr="00C504BA">
              <w:rPr>
                <w:rFonts w:ascii="Times New Roman" w:hAnsi="Times New Roman" w:cs="Times New Roman"/>
                <w:sz w:val="11"/>
                <w:szCs w:val="11"/>
              </w:rPr>
              <w:t>0.02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77B76062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0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2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50F9785A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4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0D8AEC24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3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19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2591D395" w14:textId="77777777" w:rsidR="007C69B5" w:rsidRPr="00C504BA" w:rsidRDefault="007C69B5" w:rsidP="003F1A9A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8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3F1A9A" w:rsidRPr="00C504BA">
              <w:rPr>
                <w:rFonts w:ascii="Times New Roman" w:hAnsi="Times New Roman" w:cs="Times New Roman"/>
                <w:sz w:val="11"/>
                <w:szCs w:val="11"/>
              </w:rPr>
              <w:t>0.07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666EBEF0" w14:textId="77777777" w:rsidR="007C69B5" w:rsidRPr="00C504BA" w:rsidRDefault="00FC41F6" w:rsidP="00FC41F6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9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419FE5CA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20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2E3F3FBD" w14:textId="77777777" w:rsidR="007C69B5" w:rsidRPr="00C504BA" w:rsidRDefault="00F06AD0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75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50661B" w:rsidRPr="00C504BA">
              <w:rPr>
                <w:rFonts w:ascii="Times New Roman" w:hAnsi="Times New Roman" w:cs="Times New Roman"/>
                <w:sz w:val="11"/>
                <w:szCs w:val="11"/>
              </w:rPr>
              <w:t>0.1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4B7D08D5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.1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11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16C89EAF" w14:textId="77777777" w:rsidR="007C69B5" w:rsidRPr="00C504BA" w:rsidRDefault="007C69B5" w:rsidP="00F06AD0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2.2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F06AD0" w:rsidRPr="00C504BA">
              <w:rPr>
                <w:rFonts w:ascii="Times New Roman" w:hAnsi="Times New Roman" w:cs="Times New Roman"/>
                <w:sz w:val="11"/>
                <w:szCs w:val="11"/>
              </w:rPr>
              <w:t>0.05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297C681B" w14:textId="77777777" w:rsidR="007C69B5" w:rsidRPr="00C504BA" w:rsidRDefault="00F06AD0" w:rsidP="0050661B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1.41</w:t>
            </w:r>
            <w:r w:rsidR="00D765F1" w:rsidRPr="00C504BA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Pr="00C504BA">
              <w:rPr>
                <w:rFonts w:ascii="Times New Roman" w:hAnsi="Times New Roman" w:cs="Times New Roman"/>
                <w:sz w:val="11"/>
                <w:szCs w:val="11"/>
              </w:rPr>
              <w:t>0.211</w:t>
            </w:r>
          </w:p>
        </w:tc>
      </w:tr>
    </w:tbl>
    <w:p w14:paraId="74BF965B" w14:textId="77777777" w:rsidR="00EF62B3" w:rsidRPr="0050661B" w:rsidRDefault="00EF62B3" w:rsidP="00B12390">
      <w:pPr>
        <w:rPr>
          <w:rFonts w:ascii="Times New Roman" w:hAnsi="Times New Roman" w:cs="Times New Roman"/>
          <w:sz w:val="9"/>
          <w:szCs w:val="9"/>
        </w:rPr>
      </w:pPr>
    </w:p>
    <w:sectPr w:rsidR="00EF62B3" w:rsidRPr="0050661B" w:rsidSect="00BF03A2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BA8D9" w14:textId="77777777" w:rsidR="00F42913" w:rsidRDefault="00F42913" w:rsidP="00620605">
      <w:r>
        <w:separator/>
      </w:r>
    </w:p>
  </w:endnote>
  <w:endnote w:type="continuationSeparator" w:id="0">
    <w:p w14:paraId="5FD15635" w14:textId="77777777" w:rsidR="00F42913" w:rsidRDefault="00F42913" w:rsidP="0062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47773" w14:textId="77777777" w:rsidR="00F42913" w:rsidRDefault="00F42913" w:rsidP="00620605">
      <w:r>
        <w:separator/>
      </w:r>
    </w:p>
  </w:footnote>
  <w:footnote w:type="continuationSeparator" w:id="0">
    <w:p w14:paraId="67AF5E63" w14:textId="77777777" w:rsidR="00F42913" w:rsidRDefault="00F42913" w:rsidP="0062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2362"/>
    <w:rsid w:val="00010EA9"/>
    <w:rsid w:val="00051BFE"/>
    <w:rsid w:val="000818CE"/>
    <w:rsid w:val="00096FAC"/>
    <w:rsid w:val="00097C49"/>
    <w:rsid w:val="000A1482"/>
    <w:rsid w:val="000B7F41"/>
    <w:rsid w:val="000D302D"/>
    <w:rsid w:val="00102D5C"/>
    <w:rsid w:val="00106024"/>
    <w:rsid w:val="001221ED"/>
    <w:rsid w:val="00125207"/>
    <w:rsid w:val="00146DAD"/>
    <w:rsid w:val="00152DF6"/>
    <w:rsid w:val="00171BCE"/>
    <w:rsid w:val="0017410F"/>
    <w:rsid w:val="00174C77"/>
    <w:rsid w:val="001815AB"/>
    <w:rsid w:val="00185421"/>
    <w:rsid w:val="00196A89"/>
    <w:rsid w:val="001B6486"/>
    <w:rsid w:val="001D3627"/>
    <w:rsid w:val="001E0FB0"/>
    <w:rsid w:val="001E2CB1"/>
    <w:rsid w:val="001F1074"/>
    <w:rsid w:val="00220FD5"/>
    <w:rsid w:val="00231FFD"/>
    <w:rsid w:val="002562DF"/>
    <w:rsid w:val="002569F4"/>
    <w:rsid w:val="00290EAE"/>
    <w:rsid w:val="00294185"/>
    <w:rsid w:val="00296BF9"/>
    <w:rsid w:val="002A5BD4"/>
    <w:rsid w:val="002A6496"/>
    <w:rsid w:val="002D1B06"/>
    <w:rsid w:val="002D72E4"/>
    <w:rsid w:val="002F05AC"/>
    <w:rsid w:val="002F4A62"/>
    <w:rsid w:val="00317968"/>
    <w:rsid w:val="00353109"/>
    <w:rsid w:val="00376B1D"/>
    <w:rsid w:val="00381645"/>
    <w:rsid w:val="00387E12"/>
    <w:rsid w:val="003B1034"/>
    <w:rsid w:val="003C75DC"/>
    <w:rsid w:val="003F1A9A"/>
    <w:rsid w:val="0044085F"/>
    <w:rsid w:val="00443784"/>
    <w:rsid w:val="0046421E"/>
    <w:rsid w:val="004776AF"/>
    <w:rsid w:val="00483511"/>
    <w:rsid w:val="0048464F"/>
    <w:rsid w:val="00494A39"/>
    <w:rsid w:val="004B0F51"/>
    <w:rsid w:val="004D56DA"/>
    <w:rsid w:val="004E49EE"/>
    <w:rsid w:val="004F5AB6"/>
    <w:rsid w:val="0050661B"/>
    <w:rsid w:val="005069ED"/>
    <w:rsid w:val="00511CB4"/>
    <w:rsid w:val="0051717A"/>
    <w:rsid w:val="005318A6"/>
    <w:rsid w:val="005463D6"/>
    <w:rsid w:val="005476F7"/>
    <w:rsid w:val="00562CBA"/>
    <w:rsid w:val="005808F0"/>
    <w:rsid w:val="00590026"/>
    <w:rsid w:val="0059174A"/>
    <w:rsid w:val="005A3387"/>
    <w:rsid w:val="005B2618"/>
    <w:rsid w:val="005C097A"/>
    <w:rsid w:val="00602901"/>
    <w:rsid w:val="00620605"/>
    <w:rsid w:val="00623AF4"/>
    <w:rsid w:val="00624A6C"/>
    <w:rsid w:val="00641100"/>
    <w:rsid w:val="00642018"/>
    <w:rsid w:val="00657D8D"/>
    <w:rsid w:val="006634FD"/>
    <w:rsid w:val="00663D84"/>
    <w:rsid w:val="006817C6"/>
    <w:rsid w:val="0068215E"/>
    <w:rsid w:val="006A0EE7"/>
    <w:rsid w:val="006A18D8"/>
    <w:rsid w:val="006A78A5"/>
    <w:rsid w:val="006F237B"/>
    <w:rsid w:val="00724D4B"/>
    <w:rsid w:val="00726DF1"/>
    <w:rsid w:val="0073148E"/>
    <w:rsid w:val="00770F73"/>
    <w:rsid w:val="00772475"/>
    <w:rsid w:val="007A167A"/>
    <w:rsid w:val="007A4AB8"/>
    <w:rsid w:val="007C0D91"/>
    <w:rsid w:val="007C2BBC"/>
    <w:rsid w:val="007C37AB"/>
    <w:rsid w:val="007C69B5"/>
    <w:rsid w:val="007D5668"/>
    <w:rsid w:val="007D5A65"/>
    <w:rsid w:val="007D7341"/>
    <w:rsid w:val="007F1472"/>
    <w:rsid w:val="00801D1D"/>
    <w:rsid w:val="00832203"/>
    <w:rsid w:val="00834ACF"/>
    <w:rsid w:val="0084246E"/>
    <w:rsid w:val="00846CD5"/>
    <w:rsid w:val="008827B8"/>
    <w:rsid w:val="00890F15"/>
    <w:rsid w:val="008967B4"/>
    <w:rsid w:val="008A0188"/>
    <w:rsid w:val="008A4FDD"/>
    <w:rsid w:val="008B349F"/>
    <w:rsid w:val="009135F1"/>
    <w:rsid w:val="00921C4D"/>
    <w:rsid w:val="00926B27"/>
    <w:rsid w:val="009369BB"/>
    <w:rsid w:val="00942791"/>
    <w:rsid w:val="00955DF9"/>
    <w:rsid w:val="009569FA"/>
    <w:rsid w:val="00960F28"/>
    <w:rsid w:val="00963B0B"/>
    <w:rsid w:val="00977E2B"/>
    <w:rsid w:val="009959E0"/>
    <w:rsid w:val="00995AD2"/>
    <w:rsid w:val="009A1535"/>
    <w:rsid w:val="009A7B3B"/>
    <w:rsid w:val="009F05E6"/>
    <w:rsid w:val="00A00010"/>
    <w:rsid w:val="00A110EA"/>
    <w:rsid w:val="00A14A98"/>
    <w:rsid w:val="00A335D9"/>
    <w:rsid w:val="00A340C6"/>
    <w:rsid w:val="00A70DAC"/>
    <w:rsid w:val="00A73679"/>
    <w:rsid w:val="00AD138A"/>
    <w:rsid w:val="00AD7DA4"/>
    <w:rsid w:val="00AE5FBE"/>
    <w:rsid w:val="00AF4CC7"/>
    <w:rsid w:val="00AF5E01"/>
    <w:rsid w:val="00B0716C"/>
    <w:rsid w:val="00B12390"/>
    <w:rsid w:val="00B2688C"/>
    <w:rsid w:val="00B3358B"/>
    <w:rsid w:val="00B43962"/>
    <w:rsid w:val="00B5702C"/>
    <w:rsid w:val="00B60E00"/>
    <w:rsid w:val="00B80100"/>
    <w:rsid w:val="00B96824"/>
    <w:rsid w:val="00BD21DA"/>
    <w:rsid w:val="00BD6525"/>
    <w:rsid w:val="00BE14CD"/>
    <w:rsid w:val="00BE1521"/>
    <w:rsid w:val="00BE636D"/>
    <w:rsid w:val="00BF03A2"/>
    <w:rsid w:val="00C0070A"/>
    <w:rsid w:val="00C01B4B"/>
    <w:rsid w:val="00C32EB9"/>
    <w:rsid w:val="00C50330"/>
    <w:rsid w:val="00C504BA"/>
    <w:rsid w:val="00CC54BF"/>
    <w:rsid w:val="00CE6CEB"/>
    <w:rsid w:val="00D24C5D"/>
    <w:rsid w:val="00D3012A"/>
    <w:rsid w:val="00D3799C"/>
    <w:rsid w:val="00D567B4"/>
    <w:rsid w:val="00D639A3"/>
    <w:rsid w:val="00D748B5"/>
    <w:rsid w:val="00D765F1"/>
    <w:rsid w:val="00D810F9"/>
    <w:rsid w:val="00D86FF5"/>
    <w:rsid w:val="00D95385"/>
    <w:rsid w:val="00DB1907"/>
    <w:rsid w:val="00DD43CB"/>
    <w:rsid w:val="00E04BA7"/>
    <w:rsid w:val="00E1406E"/>
    <w:rsid w:val="00E26490"/>
    <w:rsid w:val="00E27F1E"/>
    <w:rsid w:val="00E52E9E"/>
    <w:rsid w:val="00E53289"/>
    <w:rsid w:val="00E62218"/>
    <w:rsid w:val="00E654FA"/>
    <w:rsid w:val="00E8201D"/>
    <w:rsid w:val="00E8719C"/>
    <w:rsid w:val="00E92F6A"/>
    <w:rsid w:val="00EA4F33"/>
    <w:rsid w:val="00EB0E2E"/>
    <w:rsid w:val="00EB3E56"/>
    <w:rsid w:val="00EC2095"/>
    <w:rsid w:val="00EE4F4A"/>
    <w:rsid w:val="00EF3450"/>
    <w:rsid w:val="00EF62B3"/>
    <w:rsid w:val="00F06AD0"/>
    <w:rsid w:val="00F14F2A"/>
    <w:rsid w:val="00F4071A"/>
    <w:rsid w:val="00F42913"/>
    <w:rsid w:val="00FC41F6"/>
    <w:rsid w:val="00FE2362"/>
    <w:rsid w:val="00FE40F0"/>
    <w:rsid w:val="00FE6412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E77C2"/>
  <w15:docId w15:val="{21F79076-D0F4-4010-913F-6B667313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605"/>
    <w:rPr>
      <w:sz w:val="18"/>
      <w:szCs w:val="18"/>
    </w:rPr>
  </w:style>
  <w:style w:type="table" w:styleId="a7">
    <w:name w:val="Table Grid"/>
    <w:basedOn w:val="a1"/>
    <w:uiPriority w:val="59"/>
    <w:rsid w:val="00620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20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 Spacing"/>
    <w:uiPriority w:val="1"/>
    <w:qFormat/>
    <w:rsid w:val="008B349F"/>
    <w:pPr>
      <w:widowControl w:val="0"/>
      <w:jc w:val="both"/>
    </w:pPr>
  </w:style>
  <w:style w:type="paragraph" w:styleId="aa">
    <w:name w:val="Balloon Text"/>
    <w:basedOn w:val="a"/>
    <w:link w:val="ab"/>
    <w:uiPriority w:val="99"/>
    <w:semiHidden/>
    <w:unhideWhenUsed/>
    <w:rsid w:val="00051BF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51BFE"/>
    <w:rPr>
      <w:sz w:val="18"/>
      <w:szCs w:val="18"/>
    </w:rPr>
  </w:style>
  <w:style w:type="paragraph" w:styleId="ac">
    <w:name w:val="List Paragraph"/>
    <w:basedOn w:val="a"/>
    <w:uiPriority w:val="34"/>
    <w:qFormat/>
    <w:rsid w:val="009369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66</TotalTime>
  <Pages>1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xiao1945@163.com</cp:lastModifiedBy>
  <cp:revision>120</cp:revision>
  <dcterms:created xsi:type="dcterms:W3CDTF">2022-03-26T01:51:00Z</dcterms:created>
  <dcterms:modified xsi:type="dcterms:W3CDTF">2022-08-24T15:04:00Z</dcterms:modified>
</cp:coreProperties>
</file>